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-Roman;Times New Roman" w:hAnsi="Times-Roman;Times New Roman" w:cs="Times-Roman;Times New Roman"/>
          <w:color w:val="000000"/>
          <w:kern w:val="0"/>
          <w:szCs w:val="21"/>
        </w:rPr>
      </w:pPr>
      <w:r>
        <w:rPr>
          <w:rFonts w:cs="Times-Roman;Times New Roman" w:ascii="Times-Roman;Times New Roman" w:hAnsi="Times-Roman;Times New Roman"/>
          <w:color w:val="000000"/>
          <w:kern w:val="0"/>
          <w:szCs w:val="21"/>
        </w:rPr>
      </w:r>
    </w:p>
    <w:tbl>
      <w:tblPr>
        <w:tblW w:w="9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030"/>
        <w:gridCol w:w="3659"/>
        <w:gridCol w:w="1030"/>
        <w:gridCol w:w="2659"/>
      </w:tblGrid>
      <w:tr>
        <w:trPr>
          <w:trHeight w:val="315" w:hRule="atLeast"/>
        </w:trPr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5'-3')</w:t>
            </w:r>
          </w:p>
        </w:tc>
        <w:tc>
          <w:tcPr>
            <w:tcW w:w="36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(bp)</w:t>
            </w:r>
          </w:p>
        </w:tc>
        <w:tc>
          <w:tcPr>
            <w:tcW w:w="26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elting temperature(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3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95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CGAAACCACCACAAG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8</w:t>
            </w:r>
          </w:p>
        </w:tc>
        <w:tc>
          <w:tcPr>
            <w:tcW w:w="26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TAAACAAATGGGACG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1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TAGTGGGCGAATGGGATA 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GTTTGATGAGTAGTGGTGC 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12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GAAGGCACCGTATTCCC 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2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GTCGCATTAACACCATC 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TTCCTTATCAGGGTGGTC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5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AGATAGGACGGTTGTTTC 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3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ACTGCTGGTGGGAT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9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GGAAGCCAATGTTG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GGATTGTCGGAGGAAGT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TGACGAAGGGAAAGATGC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CCCAAGCCTGAAGATGA 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3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GTGAGGTTCGACAGGAGG 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CTCCAAGATGTCCGTTTC 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TCTTCAGGAGCCAGGGTA 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1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CGCCAATCAATTACCAT 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ACATTTCTCGCCATCGT 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1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TGGGCTTGACGAACCTG 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CAAAGGACCACCACTGTCT  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spacing w:lineRule="exact" w:line="400"/>
        <w:rPr/>
      </w:pPr>
      <w:r>
        <w:rPr/>
      </w:r>
    </w:p>
    <w:p>
      <w:pPr>
        <w:pStyle w:val="Normal"/>
        <w:autoSpaceDE w:val="false"/>
        <w:ind w:left="-716" w:hanging="2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  <w:color w:val="000000"/>
    </w:rPr>
  </w:style>
  <w:style w:type="character" w:styleId="WW8Num3z0">
    <w:name w:val="WW8Num3z0"/>
    <w:qFormat/>
    <w:rPr>
      <w:rFonts w:ascii="宋体;SimSun" w:hAnsi="宋体;SimSun"/>
    </w:rPr>
  </w:style>
  <w:style w:type="character" w:styleId="WW8Num3z1">
    <w:name w:val="WW8Num3z1"/>
    <w:qFormat/>
    <w:rPr>
      <w:rFonts w:ascii="宋体;SimSun" w:hAnsi="宋体;SimSun" w:cs="宋体;SimSun"/>
      <w:color w:val="000000"/>
    </w:rPr>
  </w:style>
  <w:style w:type="character" w:styleId="WW8Num4z0">
    <w:name w:val="WW8Num4z0"/>
    <w:qFormat/>
    <w:rPr>
      <w:rFonts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MS Mincho;MS Gothic" w:hAnsi="MS Mincho;MS Gothic" w:eastAsia="MS Mincho;MS Gothic" w:cs="Times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15:00Z</dcterms:created>
  <dc:creator>重庆大学办公自动化系统</dc:creator>
  <dc:description/>
  <cp:keywords/>
  <dc:language>en-US</dc:language>
  <cp:lastModifiedBy>重庆大学办公自动化系统</cp:lastModifiedBy>
  <dcterms:modified xsi:type="dcterms:W3CDTF">2010-06-15T10:55:00Z</dcterms:modified>
  <cp:revision>229</cp:revision>
  <dc:subject/>
  <dc:title>附件 表1 家蚕基因组中的丝氨酸蛋白酶基因（作为附件）</dc:title>
</cp:coreProperties>
</file>